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A12B9C" w14:textId="69AC0AFF" w:rsidR="004851A5" w:rsidRPr="00D05520" w:rsidRDefault="004851A5" w:rsidP="004851A5">
      <w:pPr>
        <w:spacing w:line="360" w:lineRule="auto"/>
        <w:rPr>
          <w:b/>
          <w:iCs/>
        </w:rPr>
      </w:pPr>
      <w:r w:rsidRPr="00D05520">
        <w:rPr>
          <w:b/>
          <w:iCs/>
        </w:rPr>
        <w:t xml:space="preserve">Table </w:t>
      </w:r>
      <w:r w:rsidR="00E70D20">
        <w:rPr>
          <w:b/>
          <w:iCs/>
        </w:rPr>
        <w:t>S</w:t>
      </w:r>
      <w:r w:rsidR="008253CB">
        <w:rPr>
          <w:b/>
          <w:iCs/>
        </w:rPr>
        <w:t>9</w:t>
      </w:r>
      <w:bookmarkStart w:id="0" w:name="_GoBack"/>
      <w:bookmarkEnd w:id="0"/>
    </w:p>
    <w:p w14:paraId="0C12D398" w14:textId="583FC1AA" w:rsidR="004851A5" w:rsidRPr="00D05520" w:rsidRDefault="004851A5" w:rsidP="004851A5">
      <w:pPr>
        <w:spacing w:line="360" w:lineRule="auto"/>
        <w:jc w:val="both"/>
        <w:rPr>
          <w:iCs/>
        </w:rPr>
      </w:pPr>
      <w:r>
        <w:rPr>
          <w:iCs/>
        </w:rPr>
        <w:t xml:space="preserve">Overview of the number of tomograms and particles used for the </w:t>
      </w:r>
      <w:proofErr w:type="spellStart"/>
      <w:r>
        <w:rPr>
          <w:iCs/>
        </w:rPr>
        <w:t>subtomogram</w:t>
      </w:r>
      <w:proofErr w:type="spellEnd"/>
      <w:r>
        <w:rPr>
          <w:iCs/>
        </w:rPr>
        <w:t xml:space="preserve"> averaging</w:t>
      </w:r>
    </w:p>
    <w:p w14:paraId="494C327A" w14:textId="77777777" w:rsidR="004851A5" w:rsidRPr="00D05520" w:rsidRDefault="004851A5" w:rsidP="004851A5">
      <w:pPr>
        <w:spacing w:line="360" w:lineRule="auto"/>
        <w:jc w:val="both"/>
        <w:rPr>
          <w:iCs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560"/>
        <w:gridCol w:w="1275"/>
        <w:gridCol w:w="1242"/>
      </w:tblGrid>
      <w:tr w:rsidR="004851A5" w:rsidRPr="00D05520" w14:paraId="2FC49199" w14:textId="77777777" w:rsidTr="004851A5"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395E5F" w14:textId="469A34D0" w:rsidR="004851A5" w:rsidRPr="00D05520" w:rsidRDefault="004851A5" w:rsidP="00C307BE">
            <w:pPr>
              <w:rPr>
                <w:rFonts w:eastAsia="Calibri"/>
                <w:b/>
                <w:sz w:val="20"/>
                <w:szCs w:val="20"/>
              </w:rPr>
            </w:pPr>
            <w:r>
              <w:rPr>
                <w:rFonts w:eastAsia="Calibri"/>
                <w:b/>
                <w:sz w:val="20"/>
                <w:szCs w:val="20"/>
              </w:rPr>
              <w:t>Cell typ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E61324" w14:textId="6927FE26" w:rsidR="004851A5" w:rsidRPr="00D05520" w:rsidRDefault="004851A5" w:rsidP="00C307BE">
            <w:pPr>
              <w:rPr>
                <w:rFonts w:eastAsia="Calibri"/>
                <w:b/>
                <w:sz w:val="20"/>
                <w:szCs w:val="20"/>
              </w:rPr>
            </w:pPr>
            <w:r w:rsidRPr="00D05520">
              <w:rPr>
                <w:rFonts w:eastAsia="Calibri"/>
                <w:b/>
                <w:sz w:val="20"/>
                <w:szCs w:val="20"/>
              </w:rPr>
              <w:t xml:space="preserve">Number </w:t>
            </w:r>
            <w:r>
              <w:rPr>
                <w:rFonts w:eastAsia="Calibri"/>
                <w:b/>
                <w:sz w:val="20"/>
                <w:szCs w:val="20"/>
              </w:rPr>
              <w:t>of tomograms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F79217F" w14:textId="28D48942" w:rsidR="004851A5" w:rsidRPr="00D05520" w:rsidRDefault="004851A5" w:rsidP="00C307BE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r>
              <w:rPr>
                <w:rFonts w:eastAsia="Calibri"/>
                <w:b/>
                <w:sz w:val="20"/>
                <w:szCs w:val="20"/>
              </w:rPr>
              <w:t>Number of particles</w:t>
            </w:r>
          </w:p>
          <w:p w14:paraId="2506E1AD" w14:textId="77777777" w:rsidR="004851A5" w:rsidRPr="00D05520" w:rsidRDefault="004851A5" w:rsidP="00C307BE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</w:tr>
      <w:tr w:rsidR="004851A5" w:rsidRPr="00D05520" w14:paraId="795B05FD" w14:textId="77777777" w:rsidTr="004851A5">
        <w:trPr>
          <w:trHeight w:val="454"/>
        </w:trPr>
        <w:tc>
          <w:tcPr>
            <w:tcW w:w="156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23126AE8" w14:textId="4C964837" w:rsidR="004851A5" w:rsidRPr="00D05520" w:rsidRDefault="004851A5" w:rsidP="00C307BE">
            <w:pPr>
              <w:rPr>
                <w:rFonts w:eastAsia="Calibri"/>
                <w:b/>
                <w:sz w:val="20"/>
                <w:szCs w:val="20"/>
              </w:rPr>
            </w:pPr>
            <w:r>
              <w:rPr>
                <w:rFonts w:eastAsia="Calibri"/>
                <w:b/>
                <w:sz w:val="20"/>
                <w:szCs w:val="20"/>
              </w:rPr>
              <w:t>Cu42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49C1555" w14:textId="6A5B37B4" w:rsidR="004851A5" w:rsidRPr="00D05520" w:rsidRDefault="003D7740" w:rsidP="004851A5">
            <w:pPr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8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42EB298E" w14:textId="0AF8AA2F" w:rsidR="004851A5" w:rsidRPr="00D05520" w:rsidRDefault="003D7740" w:rsidP="004851A5">
            <w:pPr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725</w:t>
            </w:r>
          </w:p>
          <w:p w14:paraId="52A617F5" w14:textId="77777777" w:rsidR="004851A5" w:rsidRPr="00D05520" w:rsidRDefault="004851A5" w:rsidP="004851A5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4851A5" w:rsidRPr="00D05520" w14:paraId="3B3F3044" w14:textId="77777777" w:rsidTr="004851A5">
        <w:trPr>
          <w:trHeight w:val="454"/>
        </w:trPr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</w:tcPr>
          <w:p w14:paraId="3401BBF0" w14:textId="6231457C" w:rsidR="004851A5" w:rsidRPr="00D05520" w:rsidRDefault="004851A5" w:rsidP="00C307BE">
            <w:pPr>
              <w:rPr>
                <w:rFonts w:eastAsia="Calibri"/>
                <w:b/>
                <w:sz w:val="20"/>
                <w:szCs w:val="20"/>
              </w:rPr>
            </w:pPr>
            <w:r>
              <w:rPr>
                <w:rFonts w:eastAsia="Calibri"/>
                <w:b/>
                <w:sz w:val="20"/>
                <w:szCs w:val="20"/>
              </w:rPr>
              <w:t>CCDC113KO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193B7EF" w14:textId="609EFC13" w:rsidR="004851A5" w:rsidRPr="00D05520" w:rsidRDefault="003D7740" w:rsidP="004851A5">
            <w:pPr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3</w:t>
            </w:r>
          </w:p>
        </w:tc>
        <w:tc>
          <w:tcPr>
            <w:tcW w:w="1242" w:type="dxa"/>
            <w:tcBorders>
              <w:left w:val="single" w:sz="4" w:space="0" w:color="auto"/>
            </w:tcBorders>
            <w:shd w:val="clear" w:color="auto" w:fill="auto"/>
          </w:tcPr>
          <w:p w14:paraId="5B042C2E" w14:textId="3A281BA8" w:rsidR="004851A5" w:rsidRPr="00D05520" w:rsidRDefault="004851A5" w:rsidP="004851A5">
            <w:pPr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689</w:t>
            </w:r>
          </w:p>
          <w:p w14:paraId="4A1FD12E" w14:textId="77777777" w:rsidR="004851A5" w:rsidRPr="00D05520" w:rsidRDefault="004851A5" w:rsidP="004851A5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4851A5" w:rsidRPr="00D05520" w14:paraId="5714CC38" w14:textId="77777777" w:rsidTr="004851A5">
        <w:trPr>
          <w:trHeight w:val="454"/>
        </w:trPr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2B75AD" w14:textId="2D50E6B4" w:rsidR="004851A5" w:rsidRPr="00D05520" w:rsidRDefault="004851A5" w:rsidP="00C307BE">
            <w:pPr>
              <w:rPr>
                <w:rFonts w:eastAsia="Calibri"/>
                <w:b/>
                <w:sz w:val="20"/>
                <w:szCs w:val="20"/>
              </w:rPr>
            </w:pPr>
            <w:r>
              <w:rPr>
                <w:rFonts w:eastAsia="Calibri"/>
                <w:b/>
                <w:sz w:val="20"/>
                <w:szCs w:val="20"/>
              </w:rPr>
              <w:t>CCDC96KO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4E2093" w14:textId="090669E6" w:rsidR="004851A5" w:rsidRPr="00D05520" w:rsidRDefault="004851A5" w:rsidP="004851A5">
            <w:pPr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3</w:t>
            </w:r>
          </w:p>
        </w:tc>
        <w:tc>
          <w:tcPr>
            <w:tcW w:w="124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844801F" w14:textId="4726B524" w:rsidR="004851A5" w:rsidRPr="00D05520" w:rsidRDefault="004851A5" w:rsidP="004851A5">
            <w:pPr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499</w:t>
            </w:r>
          </w:p>
        </w:tc>
      </w:tr>
    </w:tbl>
    <w:p w14:paraId="3FF4F29E" w14:textId="77777777" w:rsidR="00B72D5B" w:rsidRPr="004851A5" w:rsidRDefault="00B72D5B" w:rsidP="004851A5"/>
    <w:sectPr w:rsidR="00B72D5B" w:rsidRPr="004851A5" w:rsidSect="00407FB9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51A5"/>
    <w:rsid w:val="00145899"/>
    <w:rsid w:val="002D3AF0"/>
    <w:rsid w:val="002D713D"/>
    <w:rsid w:val="003153FC"/>
    <w:rsid w:val="003D7740"/>
    <w:rsid w:val="00407FB9"/>
    <w:rsid w:val="004851A5"/>
    <w:rsid w:val="004E5902"/>
    <w:rsid w:val="00511288"/>
    <w:rsid w:val="005F763B"/>
    <w:rsid w:val="00613E1A"/>
    <w:rsid w:val="00675B5D"/>
    <w:rsid w:val="006A7875"/>
    <w:rsid w:val="006B0939"/>
    <w:rsid w:val="007277DA"/>
    <w:rsid w:val="007F326E"/>
    <w:rsid w:val="008036B2"/>
    <w:rsid w:val="008253CB"/>
    <w:rsid w:val="008807DC"/>
    <w:rsid w:val="008B4BEB"/>
    <w:rsid w:val="00A545FB"/>
    <w:rsid w:val="00A6267C"/>
    <w:rsid w:val="00B33B65"/>
    <w:rsid w:val="00B72D5B"/>
    <w:rsid w:val="00C03650"/>
    <w:rsid w:val="00CA3241"/>
    <w:rsid w:val="00CA5CD9"/>
    <w:rsid w:val="00CC17EA"/>
    <w:rsid w:val="00D407BA"/>
    <w:rsid w:val="00DA274B"/>
    <w:rsid w:val="00E026D9"/>
    <w:rsid w:val="00E70D20"/>
    <w:rsid w:val="00E74C56"/>
    <w:rsid w:val="00FC6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DA3FED"/>
  <w14:defaultImageDpi w14:val="32767"/>
  <w15:chartTrackingRefBased/>
  <w15:docId w15:val="{D08A3631-295C-E34C-B7AB-22A3997BD0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4851A5"/>
    <w:rPr>
      <w:rFonts w:ascii="Times New Roman" w:eastAsia="Times New Roman" w:hAnsi="Times New Roman" w:cs="Times New Roman"/>
      <w:lang w:val="en-US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Odwoaniedokomentarza">
    <w:name w:val="annotation reference"/>
    <w:semiHidden/>
    <w:rsid w:val="004851A5"/>
    <w:rPr>
      <w:rFonts w:cs="Times New Roman"/>
      <w:sz w:val="16"/>
    </w:rPr>
  </w:style>
  <w:style w:type="paragraph" w:styleId="Tekstkomentarza">
    <w:name w:val="annotation text"/>
    <w:basedOn w:val="Normalny"/>
    <w:link w:val="TekstkomentarzaZnak"/>
    <w:rsid w:val="004851A5"/>
    <w:rPr>
      <w:sz w:val="20"/>
      <w:szCs w:val="20"/>
      <w:lang w:eastAsia="x-none"/>
    </w:rPr>
  </w:style>
  <w:style w:type="character" w:customStyle="1" w:styleId="TekstkomentarzaZnak">
    <w:name w:val="Tekst komentarza Znak"/>
    <w:basedOn w:val="Domylnaczcionkaakapitu"/>
    <w:link w:val="Tekstkomentarza"/>
    <w:rsid w:val="004851A5"/>
    <w:rPr>
      <w:rFonts w:ascii="Times New Roman" w:eastAsia="Times New Roman" w:hAnsi="Times New Roman" w:cs="Times New Roman"/>
      <w:sz w:val="20"/>
      <w:szCs w:val="20"/>
      <w:lang w:val="en-US" w:eastAsia="x-none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4851A5"/>
    <w:rPr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4851A5"/>
    <w:rPr>
      <w:rFonts w:ascii="Times New Roman" w:eastAsia="Times New Roman" w:hAnsi="Times New Roman" w:cs="Times New Roman"/>
      <w:sz w:val="18"/>
      <w:szCs w:val="18"/>
      <w:lang w:val="en-US"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</Words>
  <Characters>169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PI-CBG</Company>
  <LinksUpToDate>false</LinksUpToDate>
  <CharactersWithSpaces>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Schroefel</dc:creator>
  <cp:keywords/>
  <dc:description/>
  <cp:lastModifiedBy>Recenzent</cp:lastModifiedBy>
  <cp:revision>6</cp:revision>
  <dcterms:created xsi:type="dcterms:W3CDTF">2019-07-26T09:54:00Z</dcterms:created>
  <dcterms:modified xsi:type="dcterms:W3CDTF">2020-12-31T13:02:00Z</dcterms:modified>
</cp:coreProperties>
</file>